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878" w:rsidRDefault="00CC3878" w:rsidP="00CC38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2</w:t>
      </w:r>
    </w:p>
    <w:p w:rsidR="00CC3878" w:rsidRPr="00FB13F4" w:rsidRDefault="00CC3878" w:rsidP="00CC38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>CFA model fit statistics, item loadings, and reliability values for the different PQSI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66"/>
        <w:gridCol w:w="1595"/>
        <w:gridCol w:w="1334"/>
        <w:gridCol w:w="1248"/>
        <w:gridCol w:w="1599"/>
      </w:tblGrid>
      <w:tr w:rsidR="00CC3878" w:rsidRPr="00FB13F4" w:rsidTr="00FB4F38">
        <w:trPr>
          <w:trHeight w:val="468"/>
        </w:trPr>
        <w:tc>
          <w:tcPr>
            <w:tcW w:w="3466" w:type="dxa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5" w:type="dxa"/>
            <w:vAlign w:val="center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One factor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334" w:type="dxa"/>
            <w:vAlign w:val="center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Two-factor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248" w:type="dxa"/>
            <w:vAlign w:val="center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Three-factor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1599" w:type="dxa"/>
            <w:vAlign w:val="center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One factor#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(final model)</w:t>
            </w:r>
          </w:p>
        </w:tc>
      </w:tr>
      <w:tr w:rsidR="00CC3878" w:rsidRPr="00FB13F4" w:rsidTr="00FB4F38">
        <w:trPr>
          <w:trHeight w:val="1467"/>
        </w:trPr>
        <w:tc>
          <w:tcPr>
            <w:tcW w:w="3466" w:type="dxa"/>
          </w:tcPr>
          <w:p w:rsidR="00CC3878" w:rsidRPr="00FB13F4" w:rsidRDefault="00CC3878" w:rsidP="00FB4F38">
            <w:pPr>
              <w:spacing w:after="200" w:line="480" w:lineRule="auto"/>
              <w:ind w:left="18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Model fit indices:</w:t>
            </w:r>
          </w:p>
          <w:p w:rsidR="00CC3878" w:rsidRPr="00FB13F4" w:rsidRDefault="00CC3878" w:rsidP="00CC3878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  <w:p w:rsidR="00CC3878" w:rsidRPr="00FB13F4" w:rsidRDefault="00CC3878" w:rsidP="00CC3878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TLI</w:t>
            </w:r>
          </w:p>
          <w:p w:rsidR="00CC3878" w:rsidRPr="00FB13F4" w:rsidRDefault="00CC3878" w:rsidP="00CC3878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RMSEA</w:t>
            </w:r>
          </w:p>
          <w:p w:rsidR="00CC3878" w:rsidRPr="00FB13F4" w:rsidRDefault="00CC3878" w:rsidP="00CC3878">
            <w:pPr>
              <w:pStyle w:val="ListParagraph"/>
              <w:numPr>
                <w:ilvl w:val="0"/>
                <w:numId w:val="2"/>
              </w:numPr>
              <w:spacing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RMR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4         0.92          0.03          0.06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2      0.88       0.03      0.06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93    0.87     0.04    0.05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1.00          1.00            0.01            0.01</w:t>
            </w:r>
          </w:p>
        </w:tc>
      </w:tr>
      <w:tr w:rsidR="00CC3878" w:rsidRPr="00FB13F4" w:rsidTr="00FB4F38">
        <w:trPr>
          <w:trHeight w:val="1251"/>
        </w:trPr>
        <w:tc>
          <w:tcPr>
            <w:tcW w:w="3466" w:type="dxa"/>
          </w:tcPr>
          <w:p w:rsidR="00CC3878" w:rsidRPr="00FB13F4" w:rsidRDefault="00CC3878" w:rsidP="00FB4F38">
            <w:p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Item loadings:</w:t>
            </w:r>
          </w:p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ubjective sleep quality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C3878" w:rsidRPr="00FB13F4" w:rsidTr="00FB4F38">
        <w:trPr>
          <w:trHeight w:val="270"/>
        </w:trPr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latency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CC3878" w:rsidRPr="00FB13F4" w:rsidTr="00FB4F38">
        <w:trPr>
          <w:trHeight w:val="306"/>
        </w:trPr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duration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Habitual sleep efficiency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disturbances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Use of sleeping medication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1"/>
              </w:numPr>
              <w:spacing w:before="240" w:after="200" w:line="480" w:lineRule="auto"/>
              <w:ind w:left="270" w:hanging="270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aytime dysfunction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rPr>
          <w:trHeight w:val="683"/>
        </w:trPr>
        <w:tc>
          <w:tcPr>
            <w:tcW w:w="3466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Cronbach’s</w:t>
            </w:r>
            <w:proofErr w:type="spellEnd"/>
            <w:r w:rsidRPr="00FB13F4">
              <w:rPr>
                <w:rFonts w:ascii="Times New Roman" w:hAnsi="Times New Roman" w:cs="Times New Roman"/>
                <w:sz w:val="24"/>
                <w:szCs w:val="24"/>
              </w:rPr>
              <w:t xml:space="preserve"> alpha of the factors: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3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1595" w:type="dxa"/>
            <w:vMerge w:val="restart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99" w:type="dxa"/>
            <w:vMerge w:val="restart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3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Perceived sleep quality</w:t>
            </w:r>
          </w:p>
        </w:tc>
        <w:tc>
          <w:tcPr>
            <w:tcW w:w="1595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599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3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Daily disturbances</w:t>
            </w:r>
          </w:p>
        </w:tc>
        <w:tc>
          <w:tcPr>
            <w:tcW w:w="1595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99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Composite reliability of the factors:</w:t>
            </w:r>
          </w:p>
        </w:tc>
        <w:tc>
          <w:tcPr>
            <w:tcW w:w="1595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9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4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1595" w:type="dxa"/>
            <w:vMerge w:val="restart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99" w:type="dxa"/>
            <w:vMerge w:val="restart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3878" w:rsidRPr="00FB13F4" w:rsidRDefault="00CC3878" w:rsidP="00FB4F38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4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Perceived sleep quality</w:t>
            </w:r>
          </w:p>
        </w:tc>
        <w:tc>
          <w:tcPr>
            <w:tcW w:w="1595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599" w:type="dxa"/>
            <w:vMerge/>
          </w:tcPr>
          <w:p w:rsidR="00CC3878" w:rsidRPr="00FB13F4" w:rsidRDefault="00CC3878" w:rsidP="00FB4F38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3878" w:rsidRPr="00FB13F4" w:rsidTr="00FB4F38">
        <w:tc>
          <w:tcPr>
            <w:tcW w:w="3466" w:type="dxa"/>
          </w:tcPr>
          <w:p w:rsidR="00CC3878" w:rsidRPr="00FB13F4" w:rsidRDefault="00CC3878" w:rsidP="00CC3878">
            <w:pPr>
              <w:pStyle w:val="ListParagraph"/>
              <w:numPr>
                <w:ilvl w:val="0"/>
                <w:numId w:val="4"/>
              </w:num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Daily disturbances</w:t>
            </w:r>
          </w:p>
        </w:tc>
        <w:tc>
          <w:tcPr>
            <w:tcW w:w="1595" w:type="dxa"/>
            <w:vMerge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4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48" w:type="dxa"/>
          </w:tcPr>
          <w:p w:rsidR="00CC3878" w:rsidRPr="00FB13F4" w:rsidRDefault="00CC3878" w:rsidP="00FB4F38">
            <w:pPr>
              <w:spacing w:before="240" w:after="20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B13F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99" w:type="dxa"/>
            <w:vMerge/>
          </w:tcPr>
          <w:p w:rsidR="00CC3878" w:rsidRPr="00FB13F4" w:rsidRDefault="00CC3878" w:rsidP="00FB4F38">
            <w:pPr>
              <w:spacing w:before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C3878" w:rsidRDefault="00CC3878" w:rsidP="00CC3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B13F4">
        <w:rPr>
          <w:rFonts w:ascii="Times New Roman" w:hAnsi="Times New Roman" w:cs="Times New Roman"/>
          <w:sz w:val="24"/>
          <w:szCs w:val="24"/>
        </w:rPr>
        <w:t>Note: n= 183; One factor</w:t>
      </w:r>
      <w:proofErr w:type="gramStart"/>
      <w:r w:rsidRPr="00FB13F4">
        <w:rPr>
          <w:rFonts w:ascii="Times New Roman" w:hAnsi="Times New Roman" w:cs="Times New Roman"/>
          <w:sz w:val="24"/>
          <w:szCs w:val="24"/>
          <w:vertAlign w:val="superscript"/>
        </w:rPr>
        <w:t xml:space="preserve"># </w:t>
      </w:r>
      <w:r w:rsidRPr="00FB13F4">
        <w:rPr>
          <w:rFonts w:ascii="Times New Roman" w:hAnsi="Times New Roman" w:cs="Times New Roman"/>
          <w:sz w:val="24"/>
          <w:szCs w:val="24"/>
        </w:rPr>
        <w:t xml:space="preserve"> is</w:t>
      </w:r>
      <w:proofErr w:type="gramEnd"/>
      <w:r w:rsidRPr="00FB13F4">
        <w:rPr>
          <w:rFonts w:ascii="Times New Roman" w:hAnsi="Times New Roman" w:cs="Times New Roman"/>
          <w:sz w:val="24"/>
          <w:szCs w:val="24"/>
        </w:rPr>
        <w:t xml:space="preserve"> the final model with components 3,4,6, and 7 removed.</w:t>
      </w:r>
    </w:p>
    <w:p w:rsidR="00CC3878" w:rsidRDefault="00CC3878" w:rsidP="00CC3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3878" w:rsidRDefault="00CC3878" w:rsidP="00CC3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3878" w:rsidRDefault="00CC3878" w:rsidP="00CC3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C3878" w:rsidRPr="00FB13F4" w:rsidRDefault="00CC3878" w:rsidP="00CC38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36A56" w:rsidRDefault="00C36A56">
      <w:bookmarkStart w:id="0" w:name="_GoBack"/>
      <w:bookmarkEnd w:id="0"/>
    </w:p>
    <w:sectPr w:rsidR="00C36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500C3"/>
    <w:multiLevelType w:val="hybridMultilevel"/>
    <w:tmpl w:val="6770CE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1A20DB"/>
    <w:multiLevelType w:val="hybridMultilevel"/>
    <w:tmpl w:val="3DBA62E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6F22468"/>
    <w:multiLevelType w:val="hybridMultilevel"/>
    <w:tmpl w:val="6770CE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6BEF71B7"/>
    <w:multiLevelType w:val="hybridMultilevel"/>
    <w:tmpl w:val="7B028DC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3878"/>
    <w:rsid w:val="00C36A56"/>
    <w:rsid w:val="00CC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878"/>
    <w:pPr>
      <w:ind w:left="720"/>
      <w:contextualSpacing/>
    </w:pPr>
  </w:style>
  <w:style w:type="table" w:styleId="TableGrid">
    <w:name w:val="Table Grid"/>
    <w:basedOn w:val="TableNormal"/>
    <w:uiPriority w:val="59"/>
    <w:rsid w:val="00CC38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3878"/>
    <w:pPr>
      <w:ind w:left="720"/>
      <w:contextualSpacing/>
    </w:pPr>
  </w:style>
  <w:style w:type="table" w:styleId="TableGrid">
    <w:name w:val="Table Grid"/>
    <w:basedOn w:val="TableNormal"/>
    <w:uiPriority w:val="59"/>
    <w:rsid w:val="00CC38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h</dc:creator>
  <cp:keywords/>
  <dc:description/>
  <cp:lastModifiedBy>Raudah</cp:lastModifiedBy>
  <cp:revision>1</cp:revision>
  <dcterms:created xsi:type="dcterms:W3CDTF">2017-06-15T14:54:00Z</dcterms:created>
  <dcterms:modified xsi:type="dcterms:W3CDTF">2017-06-15T14:55:00Z</dcterms:modified>
</cp:coreProperties>
</file>